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325F9" w14:textId="2A6B259E" w:rsidR="00E43C9C" w:rsidRDefault="00E43C9C" w:rsidP="00E43C9C">
      <w:pPr>
        <w:spacing w:line="240" w:lineRule="exact"/>
        <w:ind w:firstLineChars="0" w:firstLine="0"/>
        <w:jc w:val="left"/>
        <w:rPr>
          <w:sz w:val="18"/>
          <w:szCs w:val="18"/>
        </w:rPr>
      </w:pPr>
      <w:r w:rsidRPr="003F5265">
        <w:rPr>
          <w:b/>
          <w:bCs/>
          <w:iCs/>
          <w:sz w:val="20"/>
        </w:rPr>
        <w:t xml:space="preserve">SI Table </w:t>
      </w:r>
      <w:r>
        <w:rPr>
          <w:b/>
          <w:bCs/>
          <w:iCs/>
          <w:sz w:val="20"/>
        </w:rPr>
        <w:t>2</w:t>
      </w:r>
      <w:r>
        <w:rPr>
          <w:sz w:val="21"/>
          <w:szCs w:val="21"/>
        </w:rPr>
        <w:t xml:space="preserve"> </w:t>
      </w:r>
      <w:r w:rsidRPr="003E0E5A">
        <w:rPr>
          <w:sz w:val="20"/>
          <w:szCs w:val="20"/>
        </w:rPr>
        <w:t>Mobile phase elution gradients</w:t>
      </w: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1036"/>
        <w:gridCol w:w="726"/>
        <w:gridCol w:w="726"/>
      </w:tblGrid>
      <w:tr w:rsidR="00E43C9C" w14:paraId="73DFCDEB" w14:textId="77777777" w:rsidTr="003E0E5A">
        <w:tc>
          <w:tcPr>
            <w:tcW w:w="85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07E8D701" w14:textId="77777777" w:rsidR="00E43C9C" w:rsidRDefault="00E43C9C" w:rsidP="00E43C9C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  <w:p w14:paraId="1D546D71" w14:textId="4BFB6F47" w:rsidR="00E43C9C" w:rsidRDefault="00E43C9C" w:rsidP="00E43C9C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E43C9C"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in</w:t>
            </w:r>
            <w:r w:rsidRPr="00E43C9C">
              <w:rPr>
                <w:sz w:val="18"/>
                <w:szCs w:val="18"/>
              </w:rPr>
              <w:t>）</w:t>
            </w:r>
          </w:p>
        </w:tc>
        <w:tc>
          <w:tcPr>
            <w:tcW w:w="103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39245EB6" w14:textId="77777777" w:rsidR="00E43C9C" w:rsidRDefault="00E43C9C" w:rsidP="00E43C9C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w rate</w:t>
            </w:r>
          </w:p>
          <w:p w14:paraId="4AF7536E" w14:textId="7E08F823" w:rsidR="00E43C9C" w:rsidRDefault="00E43C9C" w:rsidP="00E43C9C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E43C9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mL/min</w:t>
            </w:r>
            <w:r w:rsidRPr="00E43C9C">
              <w:rPr>
                <w:sz w:val="18"/>
                <w:szCs w:val="18"/>
              </w:rPr>
              <w:t>）</w:t>
            </w:r>
          </w:p>
        </w:tc>
        <w:tc>
          <w:tcPr>
            <w:tcW w:w="72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0D487277" w14:textId="77777777" w:rsidR="00E43C9C" w:rsidRDefault="00E43C9C" w:rsidP="00E43C9C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E43C9C"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%</w:t>
            </w:r>
            <w:r w:rsidRPr="00E43C9C">
              <w:rPr>
                <w:sz w:val="18"/>
                <w:szCs w:val="18"/>
              </w:rPr>
              <w:t>）</w:t>
            </w:r>
          </w:p>
        </w:tc>
        <w:tc>
          <w:tcPr>
            <w:tcW w:w="72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2F5BE7FE" w14:textId="77777777" w:rsidR="00E43C9C" w:rsidRDefault="00E43C9C" w:rsidP="00E43C9C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Pr="00E43C9C">
              <w:rPr>
                <w:sz w:val="18"/>
                <w:szCs w:val="18"/>
              </w:rPr>
              <w:t>（</w:t>
            </w:r>
            <w:r w:rsidRPr="00E43C9C">
              <w:rPr>
                <w:sz w:val="18"/>
                <w:szCs w:val="18"/>
              </w:rPr>
              <w:t>%</w:t>
            </w:r>
            <w:r w:rsidRPr="00E43C9C">
              <w:rPr>
                <w:sz w:val="18"/>
                <w:szCs w:val="18"/>
              </w:rPr>
              <w:t>）</w:t>
            </w:r>
          </w:p>
        </w:tc>
      </w:tr>
      <w:tr w:rsidR="00E43C9C" w14:paraId="09518022" w14:textId="77777777" w:rsidTr="003E0E5A"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EB979F" w14:textId="77777777" w:rsidR="00E43C9C" w:rsidRDefault="00E43C9C" w:rsidP="00E43C9C">
            <w:pPr>
              <w:spacing w:line="24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24944A" w14:textId="77777777" w:rsidR="00E43C9C" w:rsidRDefault="00E43C9C" w:rsidP="00E43C9C">
            <w:pPr>
              <w:spacing w:line="24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59B985" w14:textId="77777777" w:rsidR="00E43C9C" w:rsidRDefault="00E43C9C" w:rsidP="00E43C9C">
            <w:pPr>
              <w:spacing w:line="24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2EE69B" w14:textId="77777777" w:rsidR="00E43C9C" w:rsidRDefault="00E43C9C" w:rsidP="00E43C9C">
            <w:pPr>
              <w:spacing w:line="24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0</w:t>
            </w:r>
          </w:p>
        </w:tc>
      </w:tr>
      <w:tr w:rsidR="00E43C9C" w14:paraId="677C52A8" w14:textId="77777777" w:rsidTr="003E0E5A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D5831" w14:textId="77777777" w:rsidR="00E43C9C" w:rsidRDefault="00E43C9C" w:rsidP="00E43C9C">
            <w:pPr>
              <w:spacing w:line="24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D205A" w14:textId="77777777" w:rsidR="00E43C9C" w:rsidRDefault="00E43C9C" w:rsidP="00E43C9C">
            <w:pPr>
              <w:spacing w:line="24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EDA49" w14:textId="77777777" w:rsidR="00E43C9C" w:rsidRDefault="00E43C9C" w:rsidP="00E43C9C">
            <w:pPr>
              <w:spacing w:line="24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90833" w14:textId="77777777" w:rsidR="00E43C9C" w:rsidRDefault="00E43C9C" w:rsidP="00E43C9C">
            <w:pPr>
              <w:spacing w:line="24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0</w:t>
            </w:r>
          </w:p>
        </w:tc>
      </w:tr>
      <w:tr w:rsidR="00E43C9C" w14:paraId="178905A3" w14:textId="77777777" w:rsidTr="003E0E5A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BF7D6" w14:textId="77777777" w:rsidR="00E43C9C" w:rsidRDefault="00E43C9C" w:rsidP="00E43C9C">
            <w:pPr>
              <w:spacing w:line="24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F896F" w14:textId="77777777" w:rsidR="00E43C9C" w:rsidRDefault="00E43C9C" w:rsidP="00E43C9C">
            <w:pPr>
              <w:spacing w:line="24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8461B" w14:textId="77777777" w:rsidR="00E43C9C" w:rsidRDefault="00E43C9C" w:rsidP="00E43C9C">
            <w:pPr>
              <w:spacing w:line="24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67165" w14:textId="77777777" w:rsidR="00E43C9C" w:rsidRDefault="00E43C9C" w:rsidP="00E43C9C">
            <w:pPr>
              <w:spacing w:line="24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0</w:t>
            </w:r>
          </w:p>
        </w:tc>
      </w:tr>
      <w:tr w:rsidR="00E43C9C" w14:paraId="062A7AAC" w14:textId="77777777" w:rsidTr="003E0E5A">
        <w:tc>
          <w:tcPr>
            <w:tcW w:w="857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7EA9FECD" w14:textId="62CD0AEC" w:rsidR="00E43C9C" w:rsidRDefault="00E43C9C" w:rsidP="00E43C9C">
            <w:pPr>
              <w:spacing w:line="24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AA0EE57" w14:textId="77777777" w:rsidR="00E43C9C" w:rsidRDefault="00E43C9C" w:rsidP="00E43C9C">
            <w:pPr>
              <w:spacing w:line="24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6AE460C9" w14:textId="77777777" w:rsidR="00E43C9C" w:rsidRDefault="00E43C9C" w:rsidP="00E43C9C">
            <w:pPr>
              <w:spacing w:line="24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661EF69" w14:textId="77777777" w:rsidR="00E43C9C" w:rsidRDefault="00E43C9C" w:rsidP="00E43C9C">
            <w:pPr>
              <w:spacing w:line="24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0</w:t>
            </w:r>
          </w:p>
        </w:tc>
      </w:tr>
    </w:tbl>
    <w:p w14:paraId="09EA8EDF" w14:textId="3B5CD6B5" w:rsidR="00033B67" w:rsidRPr="003E0E5A" w:rsidRDefault="003E0E5A" w:rsidP="003E0E5A">
      <w:pPr>
        <w:ind w:firstLineChars="0" w:firstLine="0"/>
        <w:rPr>
          <w:sz w:val="18"/>
          <w:szCs w:val="18"/>
        </w:rPr>
      </w:pPr>
      <w:r w:rsidRPr="003E0E5A">
        <w:rPr>
          <w:sz w:val="18"/>
          <w:szCs w:val="18"/>
        </w:rPr>
        <w:t>Mobile phase A is water, mobile phase B is acetonitrile, UV detection light is 210 nm, and the single injection volume is 50μL.</w:t>
      </w:r>
    </w:p>
    <w:sectPr w:rsidR="00033B67" w:rsidRPr="003E0E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C7E"/>
    <w:rsid w:val="00033B67"/>
    <w:rsid w:val="0025158B"/>
    <w:rsid w:val="003E0E5A"/>
    <w:rsid w:val="00773C7E"/>
    <w:rsid w:val="00C6411E"/>
    <w:rsid w:val="00E4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A9839"/>
  <w15:chartTrackingRefBased/>
  <w15:docId w15:val="{79B76A07-F4F9-4970-B5FC-5AF0BA4D6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C9C"/>
    <w:pPr>
      <w:widowControl w:val="0"/>
      <w:spacing w:line="440" w:lineRule="exact"/>
      <w:ind w:firstLineChars="200" w:firstLine="56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E43C9C"/>
    <w:rPr>
      <w:rFonts w:ascii="Times New Roman" w:eastAsia="Times New Roman" w:hAnsi="Times New Roman" w:cs="Times New Roman"/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3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52342184@qq.com</dc:creator>
  <cp:keywords/>
  <dc:description/>
  <cp:lastModifiedBy>1652342184@qq.com</cp:lastModifiedBy>
  <cp:revision>2</cp:revision>
  <dcterms:created xsi:type="dcterms:W3CDTF">2022-10-10T02:24:00Z</dcterms:created>
  <dcterms:modified xsi:type="dcterms:W3CDTF">2022-10-10T02:38:00Z</dcterms:modified>
</cp:coreProperties>
</file>